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95"/>
        <w:gridCol w:w="1544"/>
        <w:gridCol w:w="1604"/>
        <w:gridCol w:w="1247"/>
        <w:gridCol w:w="1454"/>
        <w:gridCol w:w="1150"/>
      </w:tblGrid>
      <w:tr w:rsidR="00384B9C" w:rsidRPr="00384B9C" w14:paraId="7822EC40" w14:textId="06AAE5E5" w:rsidTr="00384B9C">
        <w:tc>
          <w:tcPr>
            <w:tcW w:w="1508" w:type="dxa"/>
          </w:tcPr>
          <w:p w14:paraId="3F1D255F" w14:textId="4AB31F5D" w:rsidR="00384B9C" w:rsidRPr="00384B9C" w:rsidRDefault="00384B9C" w:rsidP="00384B9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4B9C">
              <w:rPr>
                <w:rFonts w:ascii="Times New Roman" w:hAnsi="Times New Roman" w:cs="Times New Roman"/>
                <w:b/>
                <w:bCs/>
                <w:lang w:val="en-US"/>
              </w:rPr>
              <w:t>Antifibrotic</w:t>
            </w:r>
          </w:p>
        </w:tc>
        <w:tc>
          <w:tcPr>
            <w:tcW w:w="1554" w:type="dxa"/>
          </w:tcPr>
          <w:p w14:paraId="5C2F7D02" w14:textId="02728DF5" w:rsidR="00384B9C" w:rsidRPr="00384B9C" w:rsidRDefault="00384B9C" w:rsidP="00384B9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384B9C">
              <w:rPr>
                <w:rFonts w:ascii="Times New Roman" w:hAnsi="Times New Roman" w:cs="Times New Roman"/>
                <w:b/>
                <w:bCs/>
                <w:lang w:val="en-US"/>
              </w:rPr>
              <w:t>Antipoptotic</w:t>
            </w:r>
            <w:proofErr w:type="spellEnd"/>
          </w:p>
        </w:tc>
        <w:tc>
          <w:tcPr>
            <w:tcW w:w="1608" w:type="dxa"/>
          </w:tcPr>
          <w:p w14:paraId="24DBAB37" w14:textId="49FED7D3" w:rsidR="00384B9C" w:rsidRPr="00384B9C" w:rsidRDefault="00384B9C" w:rsidP="00384B9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4B9C">
              <w:rPr>
                <w:rFonts w:ascii="Times New Roman" w:hAnsi="Times New Roman" w:cs="Times New Roman"/>
                <w:b/>
                <w:bCs/>
                <w:lang w:val="en-US"/>
              </w:rPr>
              <w:t>Antimetabolic</w:t>
            </w:r>
          </w:p>
        </w:tc>
        <w:tc>
          <w:tcPr>
            <w:tcW w:w="1251" w:type="dxa"/>
          </w:tcPr>
          <w:p w14:paraId="1A442FA1" w14:textId="29B61B95" w:rsidR="00384B9C" w:rsidRPr="00384B9C" w:rsidRDefault="00384B9C" w:rsidP="00384B9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4B9C">
              <w:rPr>
                <w:rFonts w:ascii="Times New Roman" w:hAnsi="Times New Roman" w:cs="Times New Roman"/>
                <w:b/>
                <w:bCs/>
                <w:lang w:val="en-US"/>
              </w:rPr>
              <w:t>DNL</w:t>
            </w:r>
          </w:p>
        </w:tc>
        <w:tc>
          <w:tcPr>
            <w:tcW w:w="1468" w:type="dxa"/>
          </w:tcPr>
          <w:p w14:paraId="44E3F460" w14:textId="68A2D5FF" w:rsidR="00384B9C" w:rsidRPr="00384B9C" w:rsidRDefault="00384B9C" w:rsidP="00384B9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4B9C">
              <w:rPr>
                <w:rFonts w:ascii="Times New Roman" w:hAnsi="Times New Roman" w:cs="Times New Roman"/>
                <w:b/>
                <w:bCs/>
                <w:lang w:val="en-US"/>
              </w:rPr>
              <w:t>FGF analogues</w:t>
            </w:r>
          </w:p>
        </w:tc>
        <w:tc>
          <w:tcPr>
            <w:tcW w:w="1105" w:type="dxa"/>
          </w:tcPr>
          <w:p w14:paraId="65423A29" w14:textId="4BAA90C1" w:rsidR="00384B9C" w:rsidRPr="00384B9C" w:rsidRDefault="00384B9C" w:rsidP="00384B9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4B9C">
              <w:rPr>
                <w:rFonts w:ascii="Times New Roman" w:hAnsi="Times New Roman" w:cs="Times New Roman"/>
                <w:b/>
                <w:bCs/>
                <w:lang w:val="en-US"/>
              </w:rPr>
              <w:t>FXR agonists</w:t>
            </w:r>
          </w:p>
        </w:tc>
      </w:tr>
      <w:tr w:rsidR="00384B9C" w:rsidRPr="00384B9C" w14:paraId="13F83678" w14:textId="77777777" w:rsidTr="00384B9C">
        <w:tc>
          <w:tcPr>
            <w:tcW w:w="1508" w:type="dxa"/>
          </w:tcPr>
          <w:p w14:paraId="17BEC7C8" w14:textId="5B9E70D4" w:rsidR="00384B9C" w:rsidRPr="00384B9C" w:rsidRDefault="00384B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84B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lapectin</w:t>
            </w:r>
            <w:proofErr w:type="spellEnd"/>
          </w:p>
        </w:tc>
        <w:tc>
          <w:tcPr>
            <w:tcW w:w="1554" w:type="dxa"/>
          </w:tcPr>
          <w:p w14:paraId="0D030C91" w14:textId="3463AF48" w:rsidR="00384B9C" w:rsidRPr="00384B9C" w:rsidRDefault="00384B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84B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ricasan</w:t>
            </w:r>
            <w:proofErr w:type="spellEnd"/>
          </w:p>
        </w:tc>
        <w:tc>
          <w:tcPr>
            <w:tcW w:w="1608" w:type="dxa"/>
          </w:tcPr>
          <w:p w14:paraId="4905C009" w14:textId="2D8B24F8" w:rsidR="00384B9C" w:rsidRPr="00384B9C" w:rsidRDefault="00384B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84B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afibranor</w:t>
            </w:r>
            <w:proofErr w:type="spellEnd"/>
          </w:p>
        </w:tc>
        <w:tc>
          <w:tcPr>
            <w:tcW w:w="1251" w:type="dxa"/>
          </w:tcPr>
          <w:p w14:paraId="7CA4FD4C" w14:textId="427D6E86" w:rsidR="00384B9C" w:rsidRPr="00384B9C" w:rsidRDefault="00384B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84B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amchol</w:t>
            </w:r>
            <w:proofErr w:type="spellEnd"/>
          </w:p>
        </w:tc>
        <w:tc>
          <w:tcPr>
            <w:tcW w:w="1468" w:type="dxa"/>
          </w:tcPr>
          <w:p w14:paraId="60963941" w14:textId="4121E1F9" w:rsidR="00384B9C" w:rsidRPr="00384B9C" w:rsidRDefault="00384B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84B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dafermin</w:t>
            </w:r>
            <w:proofErr w:type="spellEnd"/>
          </w:p>
        </w:tc>
        <w:tc>
          <w:tcPr>
            <w:tcW w:w="1105" w:type="dxa"/>
          </w:tcPr>
          <w:p w14:paraId="7E1F5B23" w14:textId="4FC21408" w:rsidR="00384B9C" w:rsidRPr="00384B9C" w:rsidRDefault="00384B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84B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ticholic</w:t>
            </w:r>
            <w:proofErr w:type="spellEnd"/>
            <w:r w:rsidRPr="00384B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id</w:t>
            </w:r>
          </w:p>
        </w:tc>
      </w:tr>
      <w:tr w:rsidR="00384B9C" w:rsidRPr="00384B9C" w14:paraId="4F8ABB20" w14:textId="77777777" w:rsidTr="00384B9C">
        <w:tc>
          <w:tcPr>
            <w:tcW w:w="1508" w:type="dxa"/>
          </w:tcPr>
          <w:p w14:paraId="7618586C" w14:textId="5D1EB890" w:rsidR="00384B9C" w:rsidRPr="00384B9C" w:rsidRDefault="00384B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84B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icriviroc</w:t>
            </w:r>
            <w:proofErr w:type="spellEnd"/>
          </w:p>
        </w:tc>
        <w:tc>
          <w:tcPr>
            <w:tcW w:w="1554" w:type="dxa"/>
          </w:tcPr>
          <w:p w14:paraId="1F051E13" w14:textId="77777777" w:rsidR="00384B9C" w:rsidRPr="00384B9C" w:rsidRDefault="00384B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8" w:type="dxa"/>
          </w:tcPr>
          <w:p w14:paraId="225F75AD" w14:textId="68458051" w:rsidR="00384B9C" w:rsidRPr="00384B9C" w:rsidRDefault="00384B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84B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nifibranor</w:t>
            </w:r>
            <w:proofErr w:type="spellEnd"/>
          </w:p>
        </w:tc>
        <w:tc>
          <w:tcPr>
            <w:tcW w:w="1251" w:type="dxa"/>
          </w:tcPr>
          <w:p w14:paraId="43323F38" w14:textId="64E254DE" w:rsidR="00384B9C" w:rsidRPr="00384B9C" w:rsidRDefault="00384B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84B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ocostat</w:t>
            </w:r>
            <w:proofErr w:type="spellEnd"/>
          </w:p>
        </w:tc>
        <w:tc>
          <w:tcPr>
            <w:tcW w:w="1468" w:type="dxa"/>
          </w:tcPr>
          <w:p w14:paraId="79B02B38" w14:textId="260300B9" w:rsidR="00384B9C" w:rsidRPr="00384B9C" w:rsidRDefault="00384B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84B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ruxifermin</w:t>
            </w:r>
            <w:proofErr w:type="spellEnd"/>
          </w:p>
        </w:tc>
        <w:tc>
          <w:tcPr>
            <w:tcW w:w="1105" w:type="dxa"/>
          </w:tcPr>
          <w:p w14:paraId="7677086A" w14:textId="6BCEDFBB" w:rsidR="00384B9C" w:rsidRPr="00384B9C" w:rsidRDefault="00384B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84B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lofexor</w:t>
            </w:r>
            <w:proofErr w:type="spellEnd"/>
          </w:p>
        </w:tc>
      </w:tr>
      <w:tr w:rsidR="00384B9C" w:rsidRPr="00384B9C" w14:paraId="67B01202" w14:textId="77777777" w:rsidTr="00384B9C">
        <w:tc>
          <w:tcPr>
            <w:tcW w:w="1508" w:type="dxa"/>
          </w:tcPr>
          <w:p w14:paraId="58B7BA9F" w14:textId="70EB2D5F" w:rsidR="00384B9C" w:rsidRPr="00384B9C" w:rsidRDefault="00384B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84B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onsertib</w:t>
            </w:r>
            <w:proofErr w:type="spellEnd"/>
          </w:p>
        </w:tc>
        <w:tc>
          <w:tcPr>
            <w:tcW w:w="1554" w:type="dxa"/>
          </w:tcPr>
          <w:p w14:paraId="1B7F5196" w14:textId="77777777" w:rsidR="00384B9C" w:rsidRPr="00384B9C" w:rsidRDefault="00384B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8" w:type="dxa"/>
          </w:tcPr>
          <w:p w14:paraId="7E69A993" w14:textId="5AD3F3E6" w:rsidR="00384B9C" w:rsidRPr="00384B9C" w:rsidRDefault="00384B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B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raglutide</w:t>
            </w:r>
          </w:p>
        </w:tc>
        <w:tc>
          <w:tcPr>
            <w:tcW w:w="1251" w:type="dxa"/>
          </w:tcPr>
          <w:p w14:paraId="369B748C" w14:textId="52CBBDBE" w:rsidR="00384B9C" w:rsidRPr="00384B9C" w:rsidRDefault="00384B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84B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metirom</w:t>
            </w:r>
            <w:proofErr w:type="spellEnd"/>
          </w:p>
        </w:tc>
        <w:tc>
          <w:tcPr>
            <w:tcW w:w="1468" w:type="dxa"/>
          </w:tcPr>
          <w:p w14:paraId="04D2FA5A" w14:textId="77777777" w:rsidR="00384B9C" w:rsidRPr="00384B9C" w:rsidRDefault="00384B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</w:tcPr>
          <w:p w14:paraId="2CDAF9DB" w14:textId="73F4A4FB" w:rsidR="00384B9C" w:rsidRPr="00384B9C" w:rsidRDefault="00384B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84B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opifexor</w:t>
            </w:r>
            <w:proofErr w:type="spellEnd"/>
          </w:p>
        </w:tc>
      </w:tr>
      <w:tr w:rsidR="00384B9C" w:rsidRPr="00384B9C" w14:paraId="5CEA8ADF" w14:textId="77777777" w:rsidTr="00384B9C">
        <w:tc>
          <w:tcPr>
            <w:tcW w:w="1508" w:type="dxa"/>
          </w:tcPr>
          <w:p w14:paraId="30A3C7DB" w14:textId="3E472727" w:rsidR="00384B9C" w:rsidRPr="00384B9C" w:rsidRDefault="00384B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84B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tuzumab</w:t>
            </w:r>
            <w:proofErr w:type="spellEnd"/>
          </w:p>
        </w:tc>
        <w:tc>
          <w:tcPr>
            <w:tcW w:w="1554" w:type="dxa"/>
          </w:tcPr>
          <w:p w14:paraId="1636F6DA" w14:textId="77777777" w:rsidR="00384B9C" w:rsidRPr="00384B9C" w:rsidRDefault="00384B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8" w:type="dxa"/>
          </w:tcPr>
          <w:p w14:paraId="55A8B7F3" w14:textId="41C6750F" w:rsidR="00384B9C" w:rsidRPr="00384B9C" w:rsidRDefault="00384B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B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DC-0602k</w:t>
            </w:r>
          </w:p>
        </w:tc>
        <w:tc>
          <w:tcPr>
            <w:tcW w:w="1251" w:type="dxa"/>
          </w:tcPr>
          <w:p w14:paraId="44A5CC4E" w14:textId="77777777" w:rsidR="00384B9C" w:rsidRPr="00384B9C" w:rsidRDefault="00384B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8" w:type="dxa"/>
          </w:tcPr>
          <w:p w14:paraId="279B9CD0" w14:textId="77777777" w:rsidR="00384B9C" w:rsidRPr="00384B9C" w:rsidRDefault="00384B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</w:tcPr>
          <w:p w14:paraId="17DB8E30" w14:textId="77777777" w:rsidR="00384B9C" w:rsidRPr="00384B9C" w:rsidRDefault="00384B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4B9C" w:rsidRPr="00384B9C" w14:paraId="428F593A" w14:textId="77777777" w:rsidTr="00384B9C">
        <w:tc>
          <w:tcPr>
            <w:tcW w:w="1508" w:type="dxa"/>
          </w:tcPr>
          <w:p w14:paraId="354D9A46" w14:textId="77777777" w:rsidR="00384B9C" w:rsidRPr="00384B9C" w:rsidRDefault="00384B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</w:tcPr>
          <w:p w14:paraId="7D243902" w14:textId="77777777" w:rsidR="00384B9C" w:rsidRPr="00384B9C" w:rsidRDefault="00384B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8" w:type="dxa"/>
          </w:tcPr>
          <w:p w14:paraId="71ABE9CD" w14:textId="4B45CB53" w:rsidR="00384B9C" w:rsidRPr="00384B9C" w:rsidRDefault="00384B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4B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oglitazone</w:t>
            </w:r>
          </w:p>
        </w:tc>
        <w:tc>
          <w:tcPr>
            <w:tcW w:w="1251" w:type="dxa"/>
          </w:tcPr>
          <w:p w14:paraId="6B3542D9" w14:textId="77777777" w:rsidR="00384B9C" w:rsidRPr="00384B9C" w:rsidRDefault="00384B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8" w:type="dxa"/>
          </w:tcPr>
          <w:p w14:paraId="755275E4" w14:textId="77777777" w:rsidR="00384B9C" w:rsidRPr="00384B9C" w:rsidRDefault="00384B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</w:tcPr>
          <w:p w14:paraId="77819DCA" w14:textId="77777777" w:rsidR="00384B9C" w:rsidRPr="00384B9C" w:rsidRDefault="00384B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4B9C" w:rsidRPr="00384B9C" w14:paraId="1968EB90" w14:textId="77777777" w:rsidTr="00384B9C">
        <w:tc>
          <w:tcPr>
            <w:tcW w:w="1508" w:type="dxa"/>
          </w:tcPr>
          <w:p w14:paraId="0E6DC096" w14:textId="77777777" w:rsidR="00384B9C" w:rsidRPr="00384B9C" w:rsidRDefault="00384B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</w:tcPr>
          <w:p w14:paraId="238203A0" w14:textId="77777777" w:rsidR="00384B9C" w:rsidRPr="00384B9C" w:rsidRDefault="00384B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8" w:type="dxa"/>
          </w:tcPr>
          <w:p w14:paraId="4DD1CF64" w14:textId="616B30F7" w:rsidR="00384B9C" w:rsidRPr="00384B9C" w:rsidRDefault="00384B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84B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adelpar</w:t>
            </w:r>
            <w:proofErr w:type="spellEnd"/>
          </w:p>
        </w:tc>
        <w:tc>
          <w:tcPr>
            <w:tcW w:w="1251" w:type="dxa"/>
          </w:tcPr>
          <w:p w14:paraId="050E0700" w14:textId="77777777" w:rsidR="00384B9C" w:rsidRPr="00384B9C" w:rsidRDefault="00384B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8" w:type="dxa"/>
          </w:tcPr>
          <w:p w14:paraId="062F2C0C" w14:textId="77777777" w:rsidR="00384B9C" w:rsidRPr="00384B9C" w:rsidRDefault="00384B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</w:tcPr>
          <w:p w14:paraId="5AB97FCE" w14:textId="77777777" w:rsidR="00384B9C" w:rsidRPr="00384B9C" w:rsidRDefault="00384B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4B9C" w:rsidRPr="00384B9C" w14:paraId="415850E8" w14:textId="77777777" w:rsidTr="00384B9C">
        <w:tc>
          <w:tcPr>
            <w:tcW w:w="1508" w:type="dxa"/>
          </w:tcPr>
          <w:p w14:paraId="7B6562DB" w14:textId="77777777" w:rsidR="00384B9C" w:rsidRPr="00384B9C" w:rsidRDefault="00384B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</w:tcPr>
          <w:p w14:paraId="7B8E713A" w14:textId="77777777" w:rsidR="00384B9C" w:rsidRPr="00384B9C" w:rsidRDefault="00384B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8" w:type="dxa"/>
          </w:tcPr>
          <w:p w14:paraId="229AC013" w14:textId="62611A3D" w:rsidR="00384B9C" w:rsidRPr="00384B9C" w:rsidRDefault="00384B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84B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maglutide</w:t>
            </w:r>
            <w:proofErr w:type="spellEnd"/>
          </w:p>
        </w:tc>
        <w:tc>
          <w:tcPr>
            <w:tcW w:w="1251" w:type="dxa"/>
          </w:tcPr>
          <w:p w14:paraId="25C75213" w14:textId="77777777" w:rsidR="00384B9C" w:rsidRPr="00384B9C" w:rsidRDefault="00384B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8" w:type="dxa"/>
          </w:tcPr>
          <w:p w14:paraId="6AA46D14" w14:textId="77777777" w:rsidR="00384B9C" w:rsidRPr="00384B9C" w:rsidRDefault="00384B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</w:tcPr>
          <w:p w14:paraId="40F991BA" w14:textId="77777777" w:rsidR="00384B9C" w:rsidRPr="00384B9C" w:rsidRDefault="00384B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4B9C" w:rsidRPr="00384B9C" w14:paraId="2B843413" w14:textId="77777777" w:rsidTr="00384B9C">
        <w:tc>
          <w:tcPr>
            <w:tcW w:w="1508" w:type="dxa"/>
          </w:tcPr>
          <w:p w14:paraId="7050998E" w14:textId="77777777" w:rsidR="00384B9C" w:rsidRPr="00384B9C" w:rsidRDefault="00384B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</w:tcPr>
          <w:p w14:paraId="5F1FDDD6" w14:textId="77777777" w:rsidR="00384B9C" w:rsidRPr="00384B9C" w:rsidRDefault="00384B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8" w:type="dxa"/>
          </w:tcPr>
          <w:p w14:paraId="648E4151" w14:textId="345ED4A2" w:rsidR="00384B9C" w:rsidRPr="00384B9C" w:rsidRDefault="00384B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84B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lixibat</w:t>
            </w:r>
            <w:proofErr w:type="spellEnd"/>
          </w:p>
        </w:tc>
        <w:tc>
          <w:tcPr>
            <w:tcW w:w="1251" w:type="dxa"/>
          </w:tcPr>
          <w:p w14:paraId="406CB3D1" w14:textId="77777777" w:rsidR="00384B9C" w:rsidRPr="00384B9C" w:rsidRDefault="00384B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8" w:type="dxa"/>
          </w:tcPr>
          <w:p w14:paraId="253B2847" w14:textId="77777777" w:rsidR="00384B9C" w:rsidRPr="00384B9C" w:rsidRDefault="00384B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</w:tcPr>
          <w:p w14:paraId="6984ECFA" w14:textId="77777777" w:rsidR="00384B9C" w:rsidRPr="00384B9C" w:rsidRDefault="00384B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64999794" w14:textId="77777777" w:rsidR="005D3697" w:rsidRDefault="005D3697"/>
    <w:sectPr w:rsidR="005D369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B9C"/>
    <w:rsid w:val="00384B9C"/>
    <w:rsid w:val="005D3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5BB613"/>
  <w15:chartTrackingRefBased/>
  <w15:docId w15:val="{A8C7950C-51D8-499D-BA3E-400A233C3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84B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4</Words>
  <Characters>299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AMPUERO HERROJO</dc:creator>
  <cp:keywords/>
  <dc:description/>
  <cp:lastModifiedBy>JAVIER AMPUERO HERROJO</cp:lastModifiedBy>
  <cp:revision>1</cp:revision>
  <dcterms:created xsi:type="dcterms:W3CDTF">2021-07-16T18:17:00Z</dcterms:created>
  <dcterms:modified xsi:type="dcterms:W3CDTF">2021-07-16T18:23:00Z</dcterms:modified>
</cp:coreProperties>
</file>